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D0E8" w14:textId="17592960" w:rsidR="00CF2CF1" w:rsidRPr="00085003" w:rsidRDefault="00085003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5003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2. </w:t>
      </w:r>
      <w:r w:rsidR="00CF2CF1" w:rsidRPr="00085003">
        <w:rPr>
          <w:rFonts w:ascii="Times New Roman" w:hAnsi="Times New Roman" w:cs="Times New Roman"/>
          <w:sz w:val="24"/>
          <w:szCs w:val="24"/>
          <w:lang w:val="en-GB"/>
        </w:rPr>
        <w:t>The search strategy for all databases</w:t>
      </w:r>
    </w:p>
    <w:p w14:paraId="2A0E444D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>PubMed</w:t>
      </w:r>
    </w:p>
    <w:p w14:paraId="005F06BB" w14:textId="0EF75C90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habilitatio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] or "occupa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] or "physic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ph</w:t>
      </w:r>
      <w:r w:rsidR="008E4F2D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sz w:val="24"/>
          <w:szCs w:val="24"/>
          <w:lang w:val="en-GB"/>
        </w:rPr>
        <w:t>sio*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</w:t>
      </w:r>
    </w:p>
    <w:p w14:paraId="5891F5B8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peech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] or "spee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tholo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) AND (goal*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"goal setting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"goalsetting"[</w:t>
      </w:r>
    </w:p>
    <w:p w14:paraId="728C801D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"goal-oriented") AND (web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"Mobile Applications"[Mesh] or</w:t>
      </w:r>
    </w:p>
    <w:p w14:paraId="00000005" w14:textId="131BD2D2" w:rsidR="00F82F91" w:rsidRDefault="00CF2CF1" w:rsidP="008E4F2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chnology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device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"approach"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tool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 or instrument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])</w:t>
      </w:r>
    </w:p>
    <w:p w14:paraId="646E7680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>MEDLINE/CINAHL</w:t>
      </w:r>
    </w:p>
    <w:p w14:paraId="7CC4EB22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ull text only</w:t>
      </w:r>
    </w:p>
    <w:p w14:paraId="297D6101" w14:textId="131ABDBA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habilitatio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"occupa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*" or "physic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 or ph</w:t>
      </w:r>
      <w:r w:rsidR="008E4F2D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o* or "spee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 or</w:t>
      </w:r>
    </w:p>
    <w:p w14:paraId="49FF1B56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peech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tholo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) AND (goal* or "goal setting" or "goal-setting" or "goal-oriented") AND</w:t>
      </w:r>
    </w:p>
    <w:p w14:paraId="00000009" w14:textId="3F1871F7" w:rsidR="00F82F91" w:rsidRDefault="00CF2CF1" w:rsidP="008E4F2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b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"Mobile Applications" or Technology or device or approach or tool or instrument)</w:t>
      </w:r>
    </w:p>
    <w:p w14:paraId="49A29A63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>Scopus</w:t>
      </w:r>
    </w:p>
    <w:p w14:paraId="7E09B475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( TITL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-ABS-KEY ( web OR "Mobile Applications" OR technology OR device OR approach</w:t>
      </w:r>
    </w:p>
    <w:p w14:paraId="555CED4E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R tool OR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nstrument )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TITLE ( goal* OR "goal setting" OR "goal-setting" OR "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lorient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6908AC77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) AND TITLE-ABS-KEY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( rehabilitatio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"occupa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 OR "physical</w:t>
      </w:r>
    </w:p>
    <w:p w14:paraId="0000000C" w14:textId="4F6721C0" w:rsidR="00F82F91" w:rsidRDefault="00CF2CF1" w:rsidP="008E4F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" OR ph</w:t>
      </w:r>
      <w:r w:rsidR="008E4F2D">
        <w:rPr>
          <w:rFonts w:ascii="Times New Roman" w:hAnsi="Times New Roman" w:cs="Times New Roman"/>
          <w:sz w:val="24"/>
          <w:szCs w:val="24"/>
          <w:lang w:val="en-GB"/>
        </w:rPr>
        <w:t>ys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* OR "spee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*" OR "spee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tholo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" )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)</w:t>
      </w:r>
    </w:p>
    <w:p w14:paraId="32AD9ACB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  <w:lang w:val="en-GB"/>
        </w:rPr>
      </w:pPr>
      <w:proofErr w:type="spellStart"/>
      <w:r>
        <w:rPr>
          <w:rFonts w:ascii="Times New Roman" w:hAnsi="Times New Roman" w:cs="Times New Roman"/>
          <w:sz w:val="32"/>
          <w:szCs w:val="32"/>
          <w:lang w:val="en-GB"/>
        </w:rPr>
        <w:t>Proquest</w:t>
      </w:r>
      <w:proofErr w:type="spellEnd"/>
    </w:p>
    <w:p w14:paraId="49183590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T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web or "Mobile Applications" or Technology or device or approach or tool or instrument)</w:t>
      </w:r>
    </w:p>
    <w:p w14:paraId="40CBAAA8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I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goal* or "goal setting" or "goal-setting" or "goal-oriented") and FT(rehabilitation or</w:t>
      </w:r>
    </w:p>
    <w:p w14:paraId="6A1811B9" w14:textId="77777777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"occupational therapies" OR "occupational therapist" OR "occupational therapists"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R"occupation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rapy") or ("physical therapies" OR "physical therapist" OR "physical</w:t>
      </w:r>
    </w:p>
    <w:p w14:paraId="386CC9CA" w14:textId="4417BD29" w:rsidR="00CF2CF1" w:rsidRDefault="00CF2CF1" w:rsidP="008E4F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rapists" OR "physical therapy") or ph</w:t>
      </w:r>
      <w:r w:rsidR="008E4F2D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sz w:val="24"/>
          <w:szCs w:val="24"/>
          <w:lang w:val="en-GB"/>
        </w:rPr>
        <w:t>sio* or ("speech therapist" OR "speech therapists" OR</w:t>
      </w:r>
    </w:p>
    <w:p w14:paraId="0000000F" w14:textId="40860D38" w:rsidR="00F82F91" w:rsidRDefault="00CF2CF1" w:rsidP="008E4F2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peech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rapy") or ("speech pathologist" OR "speech pathologists" OR "speech pathology"))</w:t>
      </w:r>
    </w:p>
    <w:p w14:paraId="00000010" w14:textId="77777777" w:rsidR="00F82F91" w:rsidRPr="00CF2CF1" w:rsidRDefault="00F82F91" w:rsidP="008E4F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00000011" w14:textId="77777777" w:rsidR="00F82F91" w:rsidRDefault="00F82F91" w:rsidP="008E4F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82F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F91"/>
    <w:rsid w:val="00085003"/>
    <w:rsid w:val="008E4F2D"/>
    <w:rsid w:val="00B30BAB"/>
    <w:rsid w:val="00CF2CF1"/>
    <w:rsid w:val="00F8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4081F"/>
  <w15:docId w15:val="{28BDDD40-B5FA-5A4C-83CB-AAE62DF5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ho Okita</cp:lastModifiedBy>
  <cp:revision>6</cp:revision>
  <dcterms:created xsi:type="dcterms:W3CDTF">2023-06-18T09:22:00Z</dcterms:created>
  <dcterms:modified xsi:type="dcterms:W3CDTF">2023-07-20T08:33:00Z</dcterms:modified>
</cp:coreProperties>
</file>